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C69962" w14:textId="25DF4540" w:rsidR="001F140A" w:rsidRPr="00A57418" w:rsidRDefault="00212196" w:rsidP="00CC28B6">
      <w:pPr>
        <w:spacing w:line="480" w:lineRule="auto"/>
        <w:jc w:val="both"/>
        <w:rPr>
          <w:b/>
          <w:highlight w:val="yellow"/>
        </w:rPr>
      </w:pPr>
      <w:proofErr w:type="gramStart"/>
      <w:r w:rsidRPr="00A57418">
        <w:rPr>
          <w:b/>
          <w:highlight w:val="yellow"/>
        </w:rPr>
        <w:t>Supplemental Table S3</w:t>
      </w:r>
      <w:r w:rsidR="00D41A3E" w:rsidRPr="00A57418">
        <w:rPr>
          <w:b/>
          <w:highlight w:val="yellow"/>
        </w:rPr>
        <w:t>.</w:t>
      </w:r>
      <w:proofErr w:type="gramEnd"/>
      <w:r w:rsidR="00D41A3E" w:rsidRPr="00A57418">
        <w:rPr>
          <w:b/>
          <w:highlight w:val="yellow"/>
        </w:rPr>
        <w:t xml:space="preserve"> Real-time PCR analysis results for </w:t>
      </w:r>
      <w:r w:rsidR="00A57418" w:rsidRPr="00A57418">
        <w:rPr>
          <w:b/>
          <w:highlight w:val="yellow"/>
        </w:rPr>
        <w:t xml:space="preserve">individual </w:t>
      </w:r>
      <w:r w:rsidR="00C34E2F" w:rsidRPr="00A57418">
        <w:rPr>
          <w:b/>
          <w:highlight w:val="yellow"/>
        </w:rPr>
        <w:t xml:space="preserve">human breast </w:t>
      </w:r>
      <w:r w:rsidR="00D41A3E" w:rsidRPr="00A57418">
        <w:rPr>
          <w:b/>
          <w:highlight w:val="yellow"/>
        </w:rPr>
        <w:t xml:space="preserve">skin and gingival </w:t>
      </w:r>
      <w:r w:rsidR="00E26B96" w:rsidRPr="00A57418">
        <w:rPr>
          <w:b/>
          <w:highlight w:val="yellow"/>
        </w:rPr>
        <w:t>fibroblast</w:t>
      </w:r>
      <w:r w:rsidR="00D41A3E" w:rsidRPr="00A57418">
        <w:rPr>
          <w:b/>
          <w:highlight w:val="yellow"/>
        </w:rPr>
        <w:t xml:space="preserve"> line</w:t>
      </w:r>
      <w:r w:rsidR="00A57418" w:rsidRPr="00A57418">
        <w:rPr>
          <w:b/>
          <w:highlight w:val="yellow"/>
        </w:rPr>
        <w:t>s</w:t>
      </w:r>
      <w:r w:rsidR="00D41A3E" w:rsidRPr="00A57418">
        <w:rPr>
          <w:b/>
          <w:highlight w:val="yellow"/>
        </w:rPr>
        <w:t xml:space="preserve"> in seven-day 3D cultures.</w:t>
      </w:r>
    </w:p>
    <w:p w14:paraId="1BEB1DCE" w14:textId="39ADF2C4" w:rsidR="00C34E2F" w:rsidRDefault="00A03AE0" w:rsidP="00CC28B6">
      <w:pPr>
        <w:spacing w:line="480" w:lineRule="auto"/>
        <w:jc w:val="both"/>
        <w:rPr>
          <w:b/>
        </w:rPr>
      </w:pPr>
      <w:r>
        <w:rPr>
          <w:highlight w:val="yellow"/>
        </w:rPr>
        <w:t xml:space="preserve">Results show mean values </w:t>
      </w:r>
      <w:r w:rsidRPr="00A57418">
        <w:rPr>
          <w:highlight w:val="yellow"/>
        </w:rPr>
        <w:t>relative to one GFBL line (GFBL-DC)</w:t>
      </w:r>
      <w:r>
        <w:rPr>
          <w:highlight w:val="yellow"/>
        </w:rPr>
        <w:t xml:space="preserve"> obtained by the comparative Ct method</w:t>
      </w:r>
      <w:r w:rsidR="006049F5" w:rsidRPr="00A57418">
        <w:rPr>
          <w:highlight w:val="yellow"/>
        </w:rPr>
        <w:t xml:space="preserve">. </w:t>
      </w:r>
      <w:r w:rsidRPr="00A57418">
        <w:rPr>
          <w:highlight w:val="yellow"/>
        </w:rPr>
        <w:t xml:space="preserve">Results show all genes that displayed Ct&lt;30 </w:t>
      </w:r>
      <w:r>
        <w:rPr>
          <w:highlight w:val="yellow"/>
        </w:rPr>
        <w:t xml:space="preserve">for at least one cell line. </w:t>
      </w:r>
      <w:r w:rsidR="00153CE2" w:rsidRPr="00A57418">
        <w:rPr>
          <w:highlight w:val="yellow"/>
        </w:rPr>
        <w:t xml:space="preserve">Expression of Emilin-3, Hevin-1, Hevin-2 and MMP-13 was negligible (Ct=30-34) in both GFBLs and SFBLs and are not shown. </w:t>
      </w:r>
      <w:r w:rsidR="00C34E2F" w:rsidRPr="00A57418">
        <w:rPr>
          <w:highlight w:val="yellow"/>
        </w:rPr>
        <w:t xml:space="preserve">Cthrc1: </w:t>
      </w:r>
      <w:r w:rsidR="00C34E2F" w:rsidRPr="00A57418">
        <w:rPr>
          <w:rFonts w:eastAsia="Times New Roman"/>
          <w:color w:val="000000"/>
          <w:highlight w:val="yellow"/>
        </w:rPr>
        <w:t>Collagen triple helix containing-1;</w:t>
      </w:r>
      <w:r w:rsidR="00CC28B6" w:rsidRPr="00A57418">
        <w:rPr>
          <w:rFonts w:eastAsia="Times New Roman"/>
          <w:color w:val="000000"/>
          <w:highlight w:val="yellow"/>
        </w:rPr>
        <w:t xml:space="preserve"> EGR1, -2, -3: Early Growth Response 1, -2, -3; FGF-2: Fibroblast Growth Factor-2; NAB1, -2: NGFI-A Binding Protein-1, -2; </w:t>
      </w:r>
      <w:r w:rsidR="002E60DD" w:rsidRPr="00A57418">
        <w:rPr>
          <w:rFonts w:eastAsia="Times New Roman"/>
          <w:color w:val="000000"/>
          <w:highlight w:val="yellow"/>
        </w:rPr>
        <w:t xml:space="preserve">NMMIIA, -IIB: Non-Muscle Myosin IIA, -IIB; </w:t>
      </w:r>
      <w:r w:rsidR="002E60DD" w:rsidRPr="00A57418">
        <w:rPr>
          <w:rFonts w:eastAsia="Times New Roman"/>
          <w:color w:val="000000"/>
          <w:highlight w:val="yellow"/>
        </w:rPr>
        <w:sym w:font="Symbol" w:char="F061"/>
      </w:r>
      <w:r w:rsidR="002E60DD" w:rsidRPr="00A57418">
        <w:rPr>
          <w:rFonts w:eastAsia="Times New Roman"/>
          <w:color w:val="000000"/>
          <w:highlight w:val="yellow"/>
        </w:rPr>
        <w:t xml:space="preserve">-SMA: </w:t>
      </w:r>
      <w:r w:rsidR="002E60DD" w:rsidRPr="00A57418">
        <w:rPr>
          <w:rFonts w:eastAsia="Times New Roman"/>
          <w:color w:val="000000"/>
          <w:highlight w:val="yellow"/>
        </w:rPr>
        <w:sym w:font="Symbol" w:char="F061"/>
      </w:r>
      <w:r w:rsidR="002E60DD" w:rsidRPr="00A57418">
        <w:rPr>
          <w:rFonts w:eastAsia="Times New Roman"/>
          <w:color w:val="000000"/>
          <w:highlight w:val="yellow"/>
        </w:rPr>
        <w:t xml:space="preserve">-Smooth Muscle Actin; </w:t>
      </w:r>
      <w:r w:rsidR="00CC28B6" w:rsidRPr="00A57418">
        <w:rPr>
          <w:rFonts w:eastAsia="Times New Roman"/>
          <w:color w:val="000000"/>
          <w:highlight w:val="yellow"/>
        </w:rPr>
        <w:t>VEGF-</w:t>
      </w:r>
      <w:r w:rsidR="00CC28B6" w:rsidRPr="00A57418">
        <w:rPr>
          <w:rFonts w:eastAsia="Times New Roman"/>
          <w:color w:val="000000"/>
          <w:highlight w:val="yellow"/>
        </w:rPr>
        <w:sym w:font="Symbol" w:char="F061"/>
      </w:r>
      <w:r w:rsidR="00CC28B6" w:rsidRPr="00A57418">
        <w:rPr>
          <w:rFonts w:eastAsia="Times New Roman"/>
          <w:color w:val="000000"/>
          <w:highlight w:val="yellow"/>
        </w:rPr>
        <w:t>: TGF-</w:t>
      </w:r>
      <w:r w:rsidR="00CC28B6" w:rsidRPr="00A57418">
        <w:rPr>
          <w:rFonts w:eastAsia="Times New Roman"/>
          <w:color w:val="000000"/>
          <w:highlight w:val="yellow"/>
        </w:rPr>
        <w:sym w:font="Symbol" w:char="F062"/>
      </w:r>
      <w:r w:rsidR="00CC28B6" w:rsidRPr="00A57418">
        <w:rPr>
          <w:rFonts w:eastAsia="Times New Roman"/>
          <w:color w:val="000000"/>
          <w:highlight w:val="yellow"/>
        </w:rPr>
        <w:t>RI, -</w:t>
      </w:r>
      <w:r w:rsidR="00CC28B6" w:rsidRPr="00A57418">
        <w:rPr>
          <w:rFonts w:eastAsia="Times New Roman"/>
          <w:color w:val="000000"/>
          <w:highlight w:val="yellow"/>
        </w:rPr>
        <w:sym w:font="Symbol" w:char="F062"/>
      </w:r>
      <w:r w:rsidR="00CC28B6" w:rsidRPr="00A57418">
        <w:rPr>
          <w:rFonts w:eastAsia="Times New Roman"/>
          <w:color w:val="000000"/>
          <w:highlight w:val="yellow"/>
        </w:rPr>
        <w:t>RII: TGF-β Receptor 1, -2; Vascular Endothelial Growth Factor-</w:t>
      </w:r>
      <w:r w:rsidR="00CC28B6" w:rsidRPr="00A57418">
        <w:rPr>
          <w:rFonts w:eastAsia="Times New Roman"/>
          <w:color w:val="000000"/>
          <w:highlight w:val="yellow"/>
        </w:rPr>
        <w:sym w:font="Symbol" w:char="F061"/>
      </w:r>
      <w:r w:rsidR="00CC28B6" w:rsidRPr="00A57418">
        <w:rPr>
          <w:rFonts w:eastAsia="Times New Roman"/>
          <w:color w:val="000000"/>
          <w:highlight w:val="yellow"/>
        </w:rPr>
        <w:t>.</w:t>
      </w:r>
      <w:r w:rsidR="00CC28B6">
        <w:rPr>
          <w:rFonts w:eastAsia="Times New Roman"/>
          <w:color w:val="000000"/>
        </w:rPr>
        <w:t xml:space="preserve"> </w:t>
      </w:r>
    </w:p>
    <w:p w14:paraId="2517541A" w14:textId="77777777" w:rsidR="00D41A3E" w:rsidRDefault="00D41A3E" w:rsidP="00CC28B6">
      <w:pPr>
        <w:spacing w:line="480" w:lineRule="auto"/>
      </w:pPr>
    </w:p>
    <w:tbl>
      <w:tblPr>
        <w:tblW w:w="1603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25"/>
        <w:gridCol w:w="1418"/>
        <w:gridCol w:w="1275"/>
        <w:gridCol w:w="1418"/>
        <w:gridCol w:w="1276"/>
        <w:gridCol w:w="1275"/>
        <w:gridCol w:w="1418"/>
        <w:gridCol w:w="1417"/>
        <w:gridCol w:w="1418"/>
        <w:gridCol w:w="1417"/>
        <w:gridCol w:w="1276"/>
      </w:tblGrid>
      <w:tr w:rsidR="00D41A3E" w:rsidRPr="00703B56" w14:paraId="29073B19" w14:textId="77777777" w:rsidTr="00703B56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FD87D" w14:textId="77777777" w:rsidR="00D41A3E" w:rsidRPr="00703B56" w:rsidRDefault="00D41A3E" w:rsidP="00CC28B6">
            <w:pPr>
              <w:spacing w:line="480" w:lineRule="auto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666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B110B2" w14:textId="77777777" w:rsidR="00D41A3E" w:rsidRPr="00703B56" w:rsidRDefault="00D41A3E" w:rsidP="00CC28B6">
            <w:pPr>
              <w:spacing w:line="480" w:lineRule="auto"/>
              <w:jc w:val="center"/>
              <w:rPr>
                <w:rFonts w:eastAsia="Times New Roman"/>
                <w:b/>
                <w:color w:val="000000"/>
              </w:rPr>
            </w:pPr>
            <w:r w:rsidRPr="00703B56">
              <w:rPr>
                <w:rFonts w:eastAsia="Times New Roman"/>
                <w:b/>
                <w:color w:val="000000"/>
              </w:rPr>
              <w:t>Breast Skin Fibroblasts</w:t>
            </w:r>
          </w:p>
        </w:tc>
        <w:tc>
          <w:tcPr>
            <w:tcW w:w="694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A5BF9" w14:textId="77777777" w:rsidR="00D41A3E" w:rsidRPr="00703B56" w:rsidRDefault="00D41A3E" w:rsidP="00CC28B6">
            <w:pPr>
              <w:spacing w:line="480" w:lineRule="auto"/>
              <w:jc w:val="center"/>
              <w:rPr>
                <w:rFonts w:eastAsia="Times New Roman"/>
                <w:b/>
                <w:color w:val="000000"/>
              </w:rPr>
            </w:pPr>
            <w:r w:rsidRPr="00703B56">
              <w:rPr>
                <w:rFonts w:eastAsia="Times New Roman"/>
                <w:b/>
                <w:color w:val="000000"/>
              </w:rPr>
              <w:t>Gingival Fibroblasts</w:t>
            </w:r>
          </w:p>
        </w:tc>
      </w:tr>
      <w:tr w:rsidR="00703B56" w:rsidRPr="00703B56" w14:paraId="7611ACD0" w14:textId="77777777" w:rsidTr="00703B56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2E72E" w14:textId="77777777" w:rsidR="00D41A3E" w:rsidRPr="00703B56" w:rsidRDefault="00D41A3E" w:rsidP="00CC28B6">
            <w:pPr>
              <w:spacing w:line="480" w:lineRule="auto"/>
              <w:rPr>
                <w:rFonts w:eastAsia="Times New Roman"/>
                <w:b/>
                <w:color w:val="000000"/>
              </w:rPr>
            </w:pPr>
            <w:r w:rsidRPr="00703B56">
              <w:rPr>
                <w:rFonts w:eastAsia="Times New Roman"/>
                <w:b/>
                <w:color w:val="000000"/>
              </w:rPr>
              <w:t> G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B92EB" w14:textId="77777777" w:rsidR="00D41A3E" w:rsidRPr="00703B56" w:rsidRDefault="00D41A3E" w:rsidP="00CC28B6">
            <w:pPr>
              <w:spacing w:line="480" w:lineRule="auto"/>
              <w:rPr>
                <w:rFonts w:eastAsia="Times New Roman"/>
                <w:b/>
                <w:color w:val="000000"/>
              </w:rPr>
            </w:pPr>
            <w:r w:rsidRPr="00703B56">
              <w:rPr>
                <w:rFonts w:eastAsia="Times New Roman"/>
                <w:b/>
                <w:color w:val="000000"/>
              </w:rPr>
              <w:t xml:space="preserve"> SFBL-1-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03EF3" w14:textId="77777777" w:rsidR="00D41A3E" w:rsidRPr="00703B56" w:rsidRDefault="00D41A3E" w:rsidP="00CC28B6">
            <w:pPr>
              <w:spacing w:line="480" w:lineRule="auto"/>
              <w:rPr>
                <w:rFonts w:eastAsia="Times New Roman"/>
                <w:b/>
                <w:color w:val="000000"/>
              </w:rPr>
            </w:pPr>
            <w:r w:rsidRPr="00703B56">
              <w:rPr>
                <w:rFonts w:eastAsia="Times New Roman"/>
                <w:b/>
                <w:color w:val="000000"/>
              </w:rPr>
              <w:t>SFBL-2-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BDA9A" w14:textId="77777777" w:rsidR="00D41A3E" w:rsidRPr="00703B56" w:rsidRDefault="00D41A3E" w:rsidP="00CC28B6">
            <w:pPr>
              <w:spacing w:line="480" w:lineRule="auto"/>
              <w:rPr>
                <w:rFonts w:eastAsia="Times New Roman"/>
                <w:b/>
                <w:color w:val="000000"/>
              </w:rPr>
            </w:pPr>
            <w:r w:rsidRPr="00703B56">
              <w:rPr>
                <w:rFonts w:eastAsia="Times New Roman"/>
                <w:b/>
                <w:color w:val="000000"/>
              </w:rPr>
              <w:t xml:space="preserve"> SFBL-4-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E161F" w14:textId="77777777" w:rsidR="00D41A3E" w:rsidRPr="00703B56" w:rsidRDefault="00D41A3E" w:rsidP="00CC28B6">
            <w:pPr>
              <w:spacing w:line="480" w:lineRule="auto"/>
              <w:rPr>
                <w:rFonts w:eastAsia="Times New Roman"/>
                <w:b/>
                <w:color w:val="000000"/>
              </w:rPr>
            </w:pPr>
            <w:r w:rsidRPr="00703B56">
              <w:rPr>
                <w:rFonts w:eastAsia="Times New Roman"/>
                <w:b/>
                <w:color w:val="000000"/>
              </w:rPr>
              <w:t>SFBL-30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3645F" w14:textId="77777777" w:rsidR="00D41A3E" w:rsidRPr="00703B56" w:rsidRDefault="00D41A3E" w:rsidP="00CC28B6">
            <w:pPr>
              <w:spacing w:line="480" w:lineRule="auto"/>
              <w:rPr>
                <w:rFonts w:eastAsia="Times New Roman"/>
                <w:b/>
                <w:color w:val="000000"/>
              </w:rPr>
            </w:pPr>
            <w:r w:rsidRPr="00703B56">
              <w:rPr>
                <w:rFonts w:eastAsia="Times New Roman"/>
                <w:b/>
                <w:color w:val="000000"/>
              </w:rPr>
              <w:t>SFBL-40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E8ACB" w14:textId="77777777" w:rsidR="00D41A3E" w:rsidRPr="00703B56" w:rsidRDefault="00D41A3E" w:rsidP="00CC28B6">
            <w:pPr>
              <w:spacing w:line="480" w:lineRule="auto"/>
              <w:rPr>
                <w:rFonts w:eastAsia="Times New Roman"/>
                <w:b/>
                <w:color w:val="000000"/>
              </w:rPr>
            </w:pPr>
            <w:r w:rsidRPr="00703B56">
              <w:rPr>
                <w:rFonts w:eastAsia="Times New Roman"/>
                <w:b/>
                <w:color w:val="000000"/>
              </w:rPr>
              <w:t>GFBL-D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F785F" w14:textId="77777777" w:rsidR="00D41A3E" w:rsidRPr="00703B56" w:rsidRDefault="00D41A3E" w:rsidP="00CC28B6">
            <w:pPr>
              <w:spacing w:line="480" w:lineRule="auto"/>
              <w:rPr>
                <w:rFonts w:eastAsia="Times New Roman"/>
                <w:b/>
                <w:color w:val="000000"/>
              </w:rPr>
            </w:pPr>
            <w:r w:rsidRPr="00703B56">
              <w:rPr>
                <w:rFonts w:eastAsia="Times New Roman"/>
                <w:b/>
                <w:color w:val="000000"/>
              </w:rPr>
              <w:t>GFBL-DW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99A32" w14:textId="77777777" w:rsidR="00D41A3E" w:rsidRPr="00703B56" w:rsidRDefault="00D41A3E" w:rsidP="00CC28B6">
            <w:pPr>
              <w:spacing w:line="480" w:lineRule="auto"/>
              <w:rPr>
                <w:rFonts w:eastAsia="Times New Roman"/>
                <w:b/>
                <w:color w:val="000000"/>
              </w:rPr>
            </w:pPr>
            <w:r w:rsidRPr="00703B56">
              <w:rPr>
                <w:rFonts w:eastAsia="Times New Roman"/>
                <w:b/>
                <w:color w:val="000000"/>
              </w:rPr>
              <w:t>GFBL-H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D4729" w14:textId="77777777" w:rsidR="00D41A3E" w:rsidRPr="00703B56" w:rsidRDefault="00D41A3E" w:rsidP="00CC28B6">
            <w:pPr>
              <w:spacing w:line="480" w:lineRule="auto"/>
              <w:rPr>
                <w:rFonts w:eastAsia="Times New Roman"/>
                <w:b/>
                <w:color w:val="000000"/>
              </w:rPr>
            </w:pPr>
            <w:r w:rsidRPr="00703B56">
              <w:rPr>
                <w:rFonts w:eastAsia="Times New Roman"/>
                <w:b/>
                <w:color w:val="000000"/>
              </w:rPr>
              <w:t>GFBL-O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F9EF3" w14:textId="77777777" w:rsidR="00D41A3E" w:rsidRPr="00703B56" w:rsidRDefault="00D41A3E" w:rsidP="00CC28B6">
            <w:pPr>
              <w:spacing w:line="480" w:lineRule="auto"/>
              <w:rPr>
                <w:rFonts w:eastAsia="Times New Roman"/>
                <w:b/>
                <w:color w:val="000000"/>
              </w:rPr>
            </w:pPr>
            <w:r w:rsidRPr="00703B56">
              <w:rPr>
                <w:rFonts w:eastAsia="Times New Roman"/>
                <w:b/>
                <w:color w:val="000000"/>
              </w:rPr>
              <w:t>GFBL-IE</w:t>
            </w:r>
          </w:p>
        </w:tc>
      </w:tr>
      <w:tr w:rsidR="00703B56" w:rsidRPr="00703B56" w14:paraId="47678A70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F8DEB" w14:textId="77777777" w:rsidR="00D41A3E" w:rsidRPr="00703B56" w:rsidRDefault="00D41A3E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γ-act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9428A5" w14:textId="77777777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E8053B" w14:textId="77777777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1D6042" w14:textId="77777777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0283D1" w14:textId="77777777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87B97A" w14:textId="77777777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33AE9" w14:textId="404997EE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 1</w:t>
            </w:r>
            <w:r w:rsidR="007C6CA3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57E253" w14:textId="77777777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92505D" w14:textId="77777777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21BAD4" w14:textId="3385D53C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6</w:t>
            </w:r>
            <w:r w:rsidR="00703B5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0935F3" w14:textId="77777777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22</w:t>
            </w:r>
          </w:p>
        </w:tc>
      </w:tr>
      <w:tr w:rsidR="00703B56" w:rsidRPr="00703B56" w14:paraId="246F9A9F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6B863" w14:textId="77777777" w:rsidR="00D41A3E" w:rsidRPr="00703B56" w:rsidRDefault="00D41A3E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β-act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4C95AA" w14:textId="77777777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168396" w14:textId="77777777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.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C2C963" w14:textId="77777777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B4C823" w14:textId="77777777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6EB337" w14:textId="77777777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E3047" w14:textId="53489B9E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 </w:t>
            </w:r>
            <w:r w:rsidR="007C6CA3" w:rsidRPr="00703B56">
              <w:rPr>
                <w:rFonts w:eastAsia="Times New Roman"/>
                <w:color w:val="000000"/>
              </w:rPr>
              <w:t>1</w:t>
            </w:r>
            <w:r w:rsidR="007C6CA3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EEF1D4" w14:textId="77777777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C02A48" w14:textId="77777777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22E4F2" w14:textId="77777777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B5FB1F" w14:textId="77777777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22</w:t>
            </w:r>
          </w:p>
        </w:tc>
      </w:tr>
      <w:tr w:rsidR="00703B56" w:rsidRPr="00703B56" w14:paraId="78517298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B8EBD" w14:textId="77777777" w:rsidR="00D41A3E" w:rsidRPr="00703B56" w:rsidRDefault="00D41A3E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proofErr w:type="spellStart"/>
            <w:r w:rsidRPr="00703B56">
              <w:rPr>
                <w:rFonts w:eastAsia="Times New Roman"/>
                <w:color w:val="000000"/>
              </w:rPr>
              <w:t>Aspor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FE5B7" w14:textId="77777777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.2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C7D64" w14:textId="77777777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32BFC" w14:textId="77777777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B4768" w14:textId="5E508B81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2</w:t>
            </w:r>
            <w:r w:rsidR="00703B5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F00A1" w14:textId="77777777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7DB88" w14:textId="071D909A" w:rsidR="00D41A3E" w:rsidRPr="00703B56" w:rsidRDefault="007C6CA3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DCF58" w14:textId="77777777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81BC4" w14:textId="77777777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DFBE7" w14:textId="51B2EDA0" w:rsidR="00D41A3E" w:rsidRPr="00703B56" w:rsidRDefault="00703B56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5CBA0" w14:textId="77777777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11</w:t>
            </w:r>
          </w:p>
        </w:tc>
      </w:tr>
      <w:tr w:rsidR="00703B56" w:rsidRPr="00703B56" w14:paraId="0686B21F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61745" w14:textId="77777777" w:rsidR="00D41A3E" w:rsidRPr="00703B56" w:rsidRDefault="00D41A3E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proofErr w:type="spellStart"/>
            <w:r w:rsidRPr="00703B56">
              <w:rPr>
                <w:rFonts w:eastAsia="Times New Roman"/>
                <w:color w:val="000000"/>
              </w:rPr>
              <w:t>Biglyc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D79B30" w14:textId="736C06CC" w:rsidR="00D41A3E" w:rsidRPr="00703B56" w:rsidRDefault="00CF3F15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5.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697A93" w14:textId="4D02815C" w:rsidR="00D41A3E" w:rsidRPr="00703B56" w:rsidRDefault="00CF3F15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6.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900FB9" w14:textId="7429802F" w:rsidR="00D41A3E" w:rsidRPr="00703B56" w:rsidRDefault="00CF3F15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3.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B82080" w14:textId="77277C23" w:rsidR="00D41A3E" w:rsidRPr="00703B56" w:rsidRDefault="00CF3F15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1.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C37E61" w14:textId="40D24EAA" w:rsidR="00D41A3E" w:rsidRPr="00703B56" w:rsidRDefault="00CF3F15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4.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42BB3" w14:textId="21E9E7DD" w:rsidR="00D41A3E" w:rsidRPr="00703B56" w:rsidRDefault="007C6CA3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9D5169" w14:textId="51BE6635" w:rsidR="00D41A3E" w:rsidRPr="00703B56" w:rsidRDefault="00CF3F15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490BBF" w14:textId="1063E443" w:rsidR="00D41A3E" w:rsidRPr="00703B56" w:rsidRDefault="00CF3F15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54A017" w14:textId="63388C1F" w:rsidR="00D41A3E" w:rsidRPr="00703B56" w:rsidRDefault="00CF3F15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3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8E5605" w14:textId="0B645A6E" w:rsidR="00D41A3E" w:rsidRPr="00703B56" w:rsidRDefault="00CF3F15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4.07</w:t>
            </w:r>
          </w:p>
        </w:tc>
      </w:tr>
      <w:tr w:rsidR="00703B56" w:rsidRPr="00703B56" w14:paraId="4F2288E4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C117C" w14:textId="3369BCA3" w:rsidR="00D41A3E" w:rsidRPr="00703B56" w:rsidRDefault="00C34E2F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Cadheri</w:t>
            </w:r>
            <w:r w:rsidR="00D41A3E" w:rsidRPr="00703B56">
              <w:rPr>
                <w:rFonts w:eastAsia="Times New Roman"/>
                <w:color w:val="000000"/>
              </w:rPr>
              <w:t>n-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E7C8DE" w14:textId="124DC81B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7.6</w:t>
            </w:r>
            <w:r w:rsidR="00CF3F15" w:rsidRPr="00703B5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11EB81" w14:textId="77777777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7.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847B31" w14:textId="77777777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4.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770402" w14:textId="77777777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4.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E18835" w14:textId="77777777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7.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33E09" w14:textId="72F7A023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 </w:t>
            </w:r>
            <w:r w:rsidR="007C6CA3" w:rsidRPr="00703B56">
              <w:rPr>
                <w:rFonts w:eastAsia="Times New Roman"/>
                <w:color w:val="000000"/>
              </w:rPr>
              <w:t>1</w:t>
            </w:r>
            <w:r w:rsidR="007C6CA3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DF9E83" w14:textId="77777777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D0C6C2" w14:textId="77777777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65C42C" w14:textId="30523F3B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6</w:t>
            </w:r>
            <w:r w:rsidR="00703B5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23BD51" w14:textId="77777777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49</w:t>
            </w:r>
          </w:p>
        </w:tc>
      </w:tr>
      <w:tr w:rsidR="00703B56" w:rsidRPr="00703B56" w14:paraId="3C76592B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A8311" w14:textId="77777777" w:rsidR="00D41A3E" w:rsidRPr="00703B56" w:rsidRDefault="00D41A3E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Cadherin-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B32721" w14:textId="77777777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3.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F0CB85" w14:textId="77777777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7.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BC7F70" w14:textId="77777777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7.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71C885" w14:textId="77777777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7.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26988B" w14:textId="77777777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4.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6DA80" w14:textId="182476A4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 </w:t>
            </w:r>
            <w:r w:rsidR="007C6CA3" w:rsidRPr="00703B56">
              <w:rPr>
                <w:rFonts w:eastAsia="Times New Roman"/>
                <w:color w:val="000000"/>
              </w:rPr>
              <w:t>1</w:t>
            </w:r>
            <w:r w:rsidR="007C6CA3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E91758" w14:textId="77777777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7.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3189AB" w14:textId="77777777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4.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7B6B51" w14:textId="77777777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.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D0E88D" w14:textId="77777777" w:rsidR="00D41A3E" w:rsidRPr="00703B56" w:rsidRDefault="00D41A3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3.84</w:t>
            </w:r>
          </w:p>
        </w:tc>
      </w:tr>
      <w:tr w:rsidR="00A57418" w:rsidRPr="00703B56" w14:paraId="70CCC0E0" w14:textId="77777777" w:rsidTr="00A57418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7887C" w14:textId="23DD4950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proofErr w:type="spellStart"/>
            <w:r w:rsidRPr="00703B56">
              <w:rPr>
                <w:rFonts w:eastAsia="Times New Roman"/>
                <w:color w:val="000000"/>
              </w:rPr>
              <w:t>Cathepsin</w:t>
            </w:r>
            <w:proofErr w:type="spellEnd"/>
            <w:r w:rsidRPr="00703B56">
              <w:rPr>
                <w:rFonts w:eastAsia="Times New Roman"/>
                <w:color w:val="000000"/>
              </w:rPr>
              <w:t xml:space="preserve"> 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BC9ED" w14:textId="575FCBA8" w:rsidR="00A57418" w:rsidRPr="00703B56" w:rsidRDefault="0041278C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8E4A83" w14:textId="318DEC37" w:rsidR="00A57418" w:rsidRPr="00703B56" w:rsidRDefault="0041278C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D4D06" w14:textId="68534703" w:rsidR="00A57418" w:rsidRPr="00703B56" w:rsidRDefault="0041278C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092F4" w14:textId="2EBA3D1A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3.8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28830" w14:textId="39C6EA15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.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F6257" w14:textId="6A8BF420" w:rsidR="00A57418" w:rsidRPr="00703B56" w:rsidRDefault="007C6CA3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C99B2" w14:textId="1E8FC092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0FF55" w14:textId="0BDB51E5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30262A" w14:textId="77E18226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4DB44" w14:textId="52E0AA51" w:rsidR="00A57418" w:rsidRPr="00703B56" w:rsidRDefault="0041278C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0</w:t>
            </w:r>
          </w:p>
        </w:tc>
      </w:tr>
      <w:tr w:rsidR="00A57418" w:rsidRPr="00703B56" w14:paraId="50D00D3A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05745" w14:textId="662951F4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CCN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0E2AF" w14:textId="5A39F41A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52DB7" w14:textId="7C5669F3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278CAA" w14:textId="1A2B8DAF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C1EAA" w14:textId="13E7368A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12F7B" w14:textId="2823F5F2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4</w:t>
            </w: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765B8" w14:textId="19C960D7" w:rsidR="00A57418" w:rsidRPr="00703B56" w:rsidRDefault="007C6CA3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5E3C3" w14:textId="4B19FD95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0</w:t>
            </w:r>
            <w:r w:rsidR="0041278C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4F9837" w14:textId="12B2AF7E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F50DF" w14:textId="6C033A74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E3B27" w14:textId="52E6717F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09</w:t>
            </w:r>
          </w:p>
        </w:tc>
      </w:tr>
      <w:tr w:rsidR="00A57418" w:rsidRPr="00703B56" w14:paraId="2B45F2D7" w14:textId="77777777" w:rsidTr="00A57418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83D8A" w14:textId="21699A9F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CCN2/CTG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DBE4F" w14:textId="6B5D982E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5.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ABB1B" w14:textId="00A4156D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5.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8F5EA" w14:textId="31D69BB0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.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EFC8E" w14:textId="111F8569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BB8A9" w14:textId="014DBD4A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5.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082CDF" w14:textId="3191F672" w:rsidR="00A57418" w:rsidRPr="00703B56" w:rsidRDefault="007C6CA3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E3C0D" w14:textId="6979C494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2C525" w14:textId="7F77512E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1F130" w14:textId="1F7255BD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E82A0" w14:textId="004FE93D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53</w:t>
            </w:r>
          </w:p>
        </w:tc>
      </w:tr>
      <w:tr w:rsidR="00A57418" w:rsidRPr="00703B56" w14:paraId="097F09ED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1FD38" w14:textId="230556E5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CCN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C2263" w14:textId="1EE35D32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01006" w14:textId="137AFE04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38AC7" w14:textId="706F916D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FAA8B" w14:textId="032B08B9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E5D74" w14:textId="24FA5A14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.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40580" w14:textId="1F076405" w:rsidR="00A57418" w:rsidRPr="00703B56" w:rsidRDefault="007C6CA3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401F4" w14:textId="4C451C68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BAA42" w14:textId="125FA1EB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F7DCC" w14:textId="79D36991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3</w:t>
            </w: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9AA17" w14:textId="3E85DE88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85</w:t>
            </w:r>
          </w:p>
        </w:tc>
      </w:tr>
      <w:tr w:rsidR="00A57418" w:rsidRPr="00703B56" w14:paraId="03389209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C8D35" w14:textId="77777777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Collagen 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2085E" w14:textId="04A9E60F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0.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7B706" w14:textId="04EB8EDE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8.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50F7D" w14:textId="5BD47DB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9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FEBA1" w14:textId="01E7AFA0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F4254" w14:textId="30492DF2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3.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044E4" w14:textId="5E3ADC8F" w:rsidR="00A57418" w:rsidRPr="00703B56" w:rsidRDefault="007C6CA3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FB765" w14:textId="473A446B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B6BFE" w14:textId="215F9AFC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AC1FE" w14:textId="6BC96E6A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5.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11B7D" w14:textId="299DD38B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41</w:t>
            </w:r>
          </w:p>
        </w:tc>
      </w:tr>
      <w:tr w:rsidR="00A57418" w:rsidRPr="00703B56" w14:paraId="0B79879F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70E0E" w14:textId="77777777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Collagen I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2FE10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35.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98786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2.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1061B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8.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41F43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1.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02515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3.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B6500" w14:textId="2546B5F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 </w:t>
            </w:r>
            <w:r w:rsidR="007C6CA3" w:rsidRPr="00703B56">
              <w:rPr>
                <w:rFonts w:eastAsia="Times New Roman"/>
                <w:color w:val="000000"/>
              </w:rPr>
              <w:t>1</w:t>
            </w:r>
            <w:r w:rsidR="007C6CA3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EB10E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B29E5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4.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31ECA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11B19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25</w:t>
            </w:r>
          </w:p>
        </w:tc>
      </w:tr>
      <w:tr w:rsidR="00A57418" w:rsidRPr="00703B56" w14:paraId="158275C7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483DA" w14:textId="77777777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lastRenderedPageBreak/>
              <w:t>Cthrc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5318A9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E5FCC2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.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1E97DC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3.2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B4B6A6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CFF570" w14:textId="41517EE4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.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7C28D" w14:textId="64672D6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 </w:t>
            </w:r>
            <w:r w:rsidR="007C6CA3" w:rsidRPr="00703B56">
              <w:rPr>
                <w:rFonts w:eastAsia="Times New Roman"/>
                <w:color w:val="000000"/>
              </w:rPr>
              <w:t>1</w:t>
            </w:r>
            <w:r w:rsidR="007C6CA3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BF4E40" w14:textId="6CC05DAD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29BB7A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9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0A0E93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DDF811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98</w:t>
            </w:r>
          </w:p>
        </w:tc>
      </w:tr>
      <w:tr w:rsidR="00A57418" w:rsidRPr="00703B56" w14:paraId="1A1BEA6B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CFF5A" w14:textId="321FE2AA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CXCL12/SDF-1</w:t>
            </w:r>
            <w:r w:rsidRPr="00703B56">
              <w:rPr>
                <w:rFonts w:eastAsia="Times New Roman"/>
                <w:color w:val="000000"/>
              </w:rPr>
              <w:sym w:font="Symbol" w:char="F061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CF20B" w14:textId="0C476655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8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E5B5F" w14:textId="2A2D84CD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34.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4415F" w14:textId="2F4C6F9C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49.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CCF00" w14:textId="226283EC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7.7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E05A6" w14:textId="386BBCD1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9.8</w:t>
            </w: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B7231" w14:textId="3C714402" w:rsidR="00A57418" w:rsidRPr="00703B56" w:rsidRDefault="007C6CA3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8A72D" w14:textId="21793D35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.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26056" w14:textId="432DDC6A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35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687CD" w14:textId="516DB742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4A507" w14:textId="791C3644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3.96</w:t>
            </w:r>
          </w:p>
        </w:tc>
      </w:tr>
      <w:tr w:rsidR="00A57418" w:rsidRPr="00703B56" w14:paraId="2ED46FA4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CBB80" w14:textId="77777777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proofErr w:type="spellStart"/>
            <w:r w:rsidRPr="00703B56">
              <w:rPr>
                <w:rFonts w:eastAsia="Times New Roman"/>
                <w:color w:val="000000"/>
              </w:rPr>
              <w:t>Decor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1F2EB" w14:textId="002AB72B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4.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0FDE8" w14:textId="7A6744ED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3.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D993A3" w14:textId="444A78C3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5.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18C57" w14:textId="5870CF4A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4.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19AF4" w14:textId="2AB803B1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4.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26911" w14:textId="34872924" w:rsidR="00A57418" w:rsidRPr="00703B56" w:rsidRDefault="007C6CA3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9596A2" w14:textId="707263A8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0763B" w14:textId="6F66135F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483CE" w14:textId="3A0220B8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175E4" w14:textId="7EADFA66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35</w:t>
            </w:r>
          </w:p>
        </w:tc>
      </w:tr>
      <w:tr w:rsidR="00A57418" w:rsidRPr="00703B56" w14:paraId="3339B441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BA8D1" w14:textId="4388EB65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EGR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182347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.7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0E5454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C5E5F8" w14:textId="5852FAE6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.3</w:t>
            </w: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14318F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BE2C51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6F272" w14:textId="40CB29B0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 </w:t>
            </w:r>
            <w:r w:rsidR="007C6CA3" w:rsidRPr="00703B56">
              <w:rPr>
                <w:rFonts w:eastAsia="Times New Roman"/>
                <w:color w:val="000000"/>
              </w:rPr>
              <w:t>1</w:t>
            </w:r>
            <w:r w:rsidR="007C6CA3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7FE324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39D337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68B7A0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595C60" w14:textId="0270395A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3</w:t>
            </w:r>
            <w:r>
              <w:rPr>
                <w:rFonts w:eastAsia="Times New Roman"/>
                <w:color w:val="000000"/>
              </w:rPr>
              <w:t>0</w:t>
            </w:r>
          </w:p>
        </w:tc>
      </w:tr>
      <w:tr w:rsidR="00A57418" w:rsidRPr="00703B56" w14:paraId="2D7F9B1D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4F23C" w14:textId="0B601158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EGR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8DD2B8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5.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D9BE68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.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6A3BED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89CA04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17D55F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5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14FCA" w14:textId="3C3BA5E6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 </w:t>
            </w:r>
            <w:r w:rsidR="007C6CA3" w:rsidRPr="00703B56">
              <w:rPr>
                <w:rFonts w:eastAsia="Times New Roman"/>
                <w:color w:val="000000"/>
              </w:rPr>
              <w:t>1</w:t>
            </w:r>
            <w:r w:rsidR="007C6CA3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3ECDA7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644E46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1B754D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6FC258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12</w:t>
            </w:r>
          </w:p>
        </w:tc>
      </w:tr>
      <w:tr w:rsidR="00A57418" w:rsidRPr="00703B56" w14:paraId="4B4E617F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E65CE" w14:textId="77777777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EGR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444124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63.3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83C97D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64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D577DB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56.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63F648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8.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EC0D63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75.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CA51A7" w14:textId="7111A1B0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 </w:t>
            </w:r>
            <w:r w:rsidR="007C6CA3" w:rsidRPr="00703B56">
              <w:rPr>
                <w:rFonts w:eastAsia="Times New Roman"/>
                <w:color w:val="000000"/>
              </w:rPr>
              <w:t>1</w:t>
            </w:r>
            <w:r w:rsidR="007C6CA3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AB4079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8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D51C66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.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AF68F8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.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5ACBEF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07</w:t>
            </w:r>
          </w:p>
        </w:tc>
      </w:tr>
      <w:tr w:rsidR="00A57418" w:rsidRPr="00703B56" w14:paraId="1259D395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F1E87" w14:textId="77777777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Elast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2EF45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315.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1F5D2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34.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04544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93.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E2296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30.9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1A903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53.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DADBB" w14:textId="373B2385" w:rsidR="00A57418" w:rsidRPr="00703B56" w:rsidRDefault="007C6CA3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ED05F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3.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CCCDD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.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C19E5" w14:textId="2654E579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5</w:t>
            </w: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A3756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6.89</w:t>
            </w:r>
          </w:p>
        </w:tc>
      </w:tr>
      <w:tr w:rsidR="00A57418" w:rsidRPr="00703B56" w14:paraId="005F925D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6BFFE" w14:textId="59FE513E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Emilin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023FA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10A36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16BAB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.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C65DA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5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C10CC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3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D2938" w14:textId="75E59F3A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 </w:t>
            </w:r>
            <w:r w:rsidR="007C6CA3" w:rsidRPr="00703B56">
              <w:rPr>
                <w:rFonts w:eastAsia="Times New Roman"/>
                <w:color w:val="000000"/>
              </w:rPr>
              <w:t>1</w:t>
            </w:r>
            <w:r w:rsidR="007C6CA3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30B48" w14:textId="2C9BB6FD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49D01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7ECA7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EB2D7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3.15</w:t>
            </w:r>
          </w:p>
        </w:tc>
      </w:tr>
      <w:tr w:rsidR="00A57418" w:rsidRPr="00703B56" w14:paraId="0133A300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EAC5C" w14:textId="17A76F8D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Emilin-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744F0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C8554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4.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3AEB2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6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1D1EF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.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F8D8C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3.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617E4" w14:textId="62CEB478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 </w:t>
            </w:r>
            <w:r w:rsidR="007C6CA3" w:rsidRPr="00703B56">
              <w:rPr>
                <w:rFonts w:eastAsia="Times New Roman"/>
                <w:color w:val="000000"/>
              </w:rPr>
              <w:t>1</w:t>
            </w:r>
            <w:r w:rsidR="007C6CA3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F4C1C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7B68D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2F3AC" w14:textId="2D06AC1D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AED05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4.55</w:t>
            </w:r>
          </w:p>
        </w:tc>
      </w:tr>
      <w:tr w:rsidR="00A57418" w:rsidRPr="00703B56" w14:paraId="0F2461FA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00E3BC" w14:textId="77B41CF0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Endo180 (CD28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2D67A1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.9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ED8A02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.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D429FE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.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5BE91E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7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0AD054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71BB5" w14:textId="058578D6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 </w:t>
            </w:r>
            <w:r w:rsidR="007C6CA3" w:rsidRPr="00703B56">
              <w:rPr>
                <w:rFonts w:eastAsia="Times New Roman"/>
                <w:color w:val="000000"/>
              </w:rPr>
              <w:t>1</w:t>
            </w:r>
            <w:r w:rsidR="007C6CA3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1EA587" w14:textId="484C758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C0FD69" w14:textId="533D7263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</w:t>
            </w:r>
            <w:r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C6AF64" w14:textId="6368302E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4347BF" w14:textId="161F8BA8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5</w:t>
            </w:r>
          </w:p>
        </w:tc>
      </w:tr>
      <w:tr w:rsidR="00A57418" w:rsidRPr="00703B56" w14:paraId="4D547038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F6367" w14:textId="77777777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FGF-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52702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6413D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16C88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D94DE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4FE82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4B6B7" w14:textId="04733C1E" w:rsidR="00A57418" w:rsidRPr="00703B56" w:rsidRDefault="007C6CA3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25D21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B7BE1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C25C0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12DBD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37</w:t>
            </w:r>
          </w:p>
        </w:tc>
      </w:tr>
      <w:tr w:rsidR="00A57418" w:rsidRPr="00703B56" w14:paraId="36A687BB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1F5E7" w14:textId="77777777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Fibrillin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3656D" w14:textId="775A2F4E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1</w:t>
            </w: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6DD84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CDF67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35313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6E5E1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DCAD2" w14:textId="54782FF1" w:rsidR="00A57418" w:rsidRPr="00703B56" w:rsidRDefault="007C6CA3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AAB36" w14:textId="59D5C064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3</w:t>
            </w: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7170D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C1ECC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6401D" w14:textId="78429C4F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5</w:t>
            </w:r>
            <w:r>
              <w:rPr>
                <w:rFonts w:eastAsia="Times New Roman"/>
                <w:color w:val="000000"/>
              </w:rPr>
              <w:t>0</w:t>
            </w:r>
          </w:p>
        </w:tc>
      </w:tr>
      <w:tr w:rsidR="00A57418" w:rsidRPr="00703B56" w14:paraId="1C48A7B5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1D9B1" w14:textId="77777777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proofErr w:type="spellStart"/>
            <w:r w:rsidRPr="00703B56">
              <w:rPr>
                <w:rFonts w:eastAsia="Times New Roman"/>
                <w:color w:val="000000"/>
              </w:rPr>
              <w:t>Fibromodul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91D17" w14:textId="23EDE748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70.8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DC143" w14:textId="728292AD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44.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C133D" w14:textId="1641E9CA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90.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AD437" w14:textId="79B2B66F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16.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C1FA4" w14:textId="580DA82C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74.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6B25D" w14:textId="5FA7E41A" w:rsidR="00A57418" w:rsidRPr="00703B56" w:rsidRDefault="007C6CA3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5872E" w14:textId="681EB325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7.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FD10B" w14:textId="7CCB781E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36AF6" w14:textId="24CC0366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5.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B42A7" w14:textId="41AB1421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38.47</w:t>
            </w:r>
          </w:p>
        </w:tc>
      </w:tr>
      <w:tr w:rsidR="00A57418" w:rsidRPr="00703B56" w14:paraId="4B6DBC08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69696" w14:textId="77777777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proofErr w:type="spellStart"/>
            <w:r w:rsidRPr="00703B56">
              <w:rPr>
                <w:rFonts w:eastAsia="Times New Roman"/>
                <w:color w:val="000000"/>
              </w:rPr>
              <w:t>Fibronectin</w:t>
            </w:r>
            <w:proofErr w:type="spellEnd"/>
            <w:r w:rsidRPr="00703B56">
              <w:rPr>
                <w:rFonts w:eastAsia="Times New Roman"/>
                <w:color w:val="000000"/>
              </w:rPr>
              <w:t xml:space="preserve"> ED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BBC14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B1EF6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F9915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0B30A" w14:textId="2E7376B1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3</w:t>
            </w: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15C94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95A5B" w14:textId="17486236" w:rsidR="00A57418" w:rsidRPr="00703B56" w:rsidRDefault="007C6CA3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8C1E90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7D5B6C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9014C" w14:textId="1E9D1EAC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4</w:t>
            </w: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389E5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21</w:t>
            </w:r>
          </w:p>
        </w:tc>
      </w:tr>
      <w:tr w:rsidR="00A57418" w:rsidRPr="00703B56" w14:paraId="556088A4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34E55" w14:textId="77777777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proofErr w:type="spellStart"/>
            <w:r w:rsidRPr="00703B56">
              <w:rPr>
                <w:rFonts w:eastAsia="Times New Roman"/>
                <w:color w:val="000000"/>
              </w:rPr>
              <w:t>Fibronectin</w:t>
            </w:r>
            <w:proofErr w:type="spellEnd"/>
            <w:r w:rsidRPr="00703B56">
              <w:rPr>
                <w:rFonts w:eastAsia="Times New Roman"/>
                <w:color w:val="000000"/>
              </w:rPr>
              <w:t xml:space="preserve"> ED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0E681" w14:textId="0CAE7312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5</w:t>
            </w: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78B3F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5EC6B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B9A83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38508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35DE5" w14:textId="5F030EF9" w:rsidR="00A57418" w:rsidRPr="00703B56" w:rsidRDefault="007C6CA3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5F9CE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CFE9F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0E8BD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D5F5E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11</w:t>
            </w:r>
          </w:p>
        </w:tc>
      </w:tr>
      <w:tr w:rsidR="00A57418" w:rsidRPr="00703B56" w14:paraId="732FE3DB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6E034" w14:textId="77777777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 xml:space="preserve">Integrin </w:t>
            </w:r>
            <w:r w:rsidRPr="00703B56">
              <w:rPr>
                <w:rFonts w:eastAsia="Times New Roman"/>
                <w:color w:val="000000"/>
              </w:rPr>
              <w:sym w:font="Symbol" w:char="F061"/>
            </w:r>
            <w:r w:rsidRPr="00703B56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B428EB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60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92AD4B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81.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0EDBA1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53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0C90F9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9.7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225FFF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53.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994AC" w14:textId="3F2C0889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 </w:t>
            </w:r>
            <w:r w:rsidR="007C6CA3" w:rsidRPr="00703B56">
              <w:rPr>
                <w:rFonts w:eastAsia="Times New Roman"/>
                <w:color w:val="000000"/>
              </w:rPr>
              <w:t>1</w:t>
            </w:r>
            <w:r w:rsidR="007C6CA3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597EED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.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670811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3.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AD2FF7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1614FD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44</w:t>
            </w:r>
          </w:p>
        </w:tc>
      </w:tr>
      <w:tr w:rsidR="00A57418" w:rsidRPr="00703B56" w14:paraId="04EC319B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5405F" w14:textId="77777777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LRP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34112" w14:textId="5B30190B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43118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C52BD" w14:textId="5F3D99C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F0183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9EB2A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F654E" w14:textId="7D1C433D" w:rsidR="00A57418" w:rsidRPr="00703B56" w:rsidRDefault="007C6CA3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E19E8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4B871" w14:textId="59415EE1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494C0" w14:textId="3BE1B3AE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B7174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38</w:t>
            </w:r>
          </w:p>
        </w:tc>
      </w:tr>
      <w:tr w:rsidR="00A57418" w:rsidRPr="00703B56" w14:paraId="0433FD7D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7BF34" w14:textId="77777777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proofErr w:type="spellStart"/>
            <w:r w:rsidRPr="00703B56">
              <w:rPr>
                <w:rFonts w:eastAsia="Times New Roman"/>
                <w:color w:val="000000"/>
              </w:rPr>
              <w:t>Lumic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F1B10" w14:textId="18323270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4.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E0150" w14:textId="58C5BB38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5.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5455C" w14:textId="34AC269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3.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2B874" w14:textId="4B514120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5.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B38C6" w14:textId="073C536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5.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DB681" w14:textId="5067B911" w:rsidR="00A57418" w:rsidRPr="00703B56" w:rsidRDefault="007C6CA3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3FAF6401" w14:textId="45291299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C5ED8" w14:textId="53BB4DC0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F4E32" w14:textId="53A2943E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.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7CA2D" w14:textId="1F1DF208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.29</w:t>
            </w:r>
          </w:p>
        </w:tc>
      </w:tr>
      <w:tr w:rsidR="00A57418" w:rsidRPr="00703B56" w14:paraId="2BDDDBD2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04F6B" w14:textId="7F86038E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MMP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39FC1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46776" w14:textId="184BFB5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1E41E" w14:textId="39B60D8A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95354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E7DE1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FFBB3" w14:textId="764D08EC" w:rsidR="00A57418" w:rsidRPr="00703B56" w:rsidRDefault="007C6CA3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4507EF7F" w14:textId="73B471C2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BC383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85368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475F4" w14:textId="5ADAD8C6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30</w:t>
            </w:r>
          </w:p>
        </w:tc>
      </w:tr>
      <w:tr w:rsidR="00A57418" w:rsidRPr="00703B56" w14:paraId="6469A990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6DA62" w14:textId="53434D54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MMP-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4CC4D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E72A0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03700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AAA6F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916FA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34692" w14:textId="613C0DCB" w:rsidR="00A57418" w:rsidRPr="00703B56" w:rsidRDefault="007C6CA3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70909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26860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AF701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2A9D1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41</w:t>
            </w:r>
          </w:p>
        </w:tc>
      </w:tr>
      <w:tr w:rsidR="00A57418" w:rsidRPr="00703B56" w14:paraId="74102159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AF611" w14:textId="57FA7B56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MMP-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ED494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DE28C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8D1DB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76C7E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9DE83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A2D6A" w14:textId="4B5EFE0C" w:rsidR="00A57418" w:rsidRPr="00703B56" w:rsidRDefault="007C6CA3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D35F1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B30E5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FB2EE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04A52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13</w:t>
            </w:r>
          </w:p>
        </w:tc>
      </w:tr>
      <w:tr w:rsidR="00A57418" w:rsidRPr="00703B56" w14:paraId="7E5D101A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C5350" w14:textId="3F5A7AB1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MMP-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4E0D5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.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20AC5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3F4AC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E1A70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91E1F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5403C" w14:textId="6B68A63E" w:rsidR="00A57418" w:rsidRPr="00703B56" w:rsidRDefault="007C6CA3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E27C0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79E14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86159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B6561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24</w:t>
            </w:r>
          </w:p>
        </w:tc>
      </w:tr>
      <w:tr w:rsidR="00A57418" w:rsidRPr="00703B56" w14:paraId="66CF2E45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FBBCA" w14:textId="0D21BA16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MMP-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42872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0851D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0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F925C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0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EB1AE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34D63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C751A" w14:textId="30E22152" w:rsidR="00A57418" w:rsidRPr="00703B56" w:rsidRDefault="007C6CA3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465551BE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0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DC40F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74BB7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08445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32</w:t>
            </w:r>
          </w:p>
        </w:tc>
      </w:tr>
      <w:tr w:rsidR="00A57418" w:rsidRPr="00703B56" w14:paraId="1158FD46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EF9CA" w14:textId="77777777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MMP-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1835C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17.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95D7B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57.3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3F13A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45.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A2B18" w14:textId="526D72A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82</w:t>
            </w:r>
            <w:r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3F649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91.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C1BB2" w14:textId="1CEC6581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 </w:t>
            </w:r>
            <w:r w:rsidR="007C6CA3" w:rsidRPr="00703B56">
              <w:rPr>
                <w:rFonts w:eastAsia="Times New Roman"/>
                <w:color w:val="000000"/>
              </w:rPr>
              <w:t>1</w:t>
            </w:r>
            <w:r w:rsidR="007C6CA3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F6FF5" w14:textId="07828866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6B9E2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5EF90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3.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446B1" w14:textId="505E72F8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4</w:t>
            </w:r>
            <w:r>
              <w:rPr>
                <w:rFonts w:eastAsia="Times New Roman"/>
                <w:color w:val="000000"/>
              </w:rPr>
              <w:t>.00</w:t>
            </w:r>
          </w:p>
        </w:tc>
      </w:tr>
      <w:tr w:rsidR="00A57418" w:rsidRPr="00703B56" w14:paraId="1011DA3B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91B68" w14:textId="77777777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MMP-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D285D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271D8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64144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2805B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3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2F4CF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2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66331" w14:textId="51C2261E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 </w:t>
            </w:r>
            <w:r w:rsidR="007C6CA3" w:rsidRPr="00703B56">
              <w:rPr>
                <w:rFonts w:eastAsia="Times New Roman"/>
                <w:color w:val="000000"/>
              </w:rPr>
              <w:t>1</w:t>
            </w:r>
            <w:r w:rsidR="007C6CA3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83F45" w14:textId="1D9133C2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00645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D547E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F2DEF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45</w:t>
            </w:r>
          </w:p>
        </w:tc>
      </w:tr>
      <w:tr w:rsidR="00A57418" w:rsidRPr="00703B56" w14:paraId="7AEF0B1E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DC9F3" w14:textId="77777777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NAB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6931D1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A8DDCB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.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51776E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5FAA20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0E6E6E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F65E1" w14:textId="64D5F466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 </w:t>
            </w:r>
            <w:r w:rsidR="007C6CA3" w:rsidRPr="00703B56">
              <w:rPr>
                <w:rFonts w:eastAsia="Times New Roman"/>
                <w:color w:val="000000"/>
              </w:rPr>
              <w:t>1</w:t>
            </w:r>
            <w:r w:rsidR="007C6CA3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E41C23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185BC9" w14:textId="2B8E5FA4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85E53F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B85058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92</w:t>
            </w:r>
          </w:p>
        </w:tc>
      </w:tr>
      <w:tr w:rsidR="00A57418" w:rsidRPr="00703B56" w14:paraId="67BCA742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8A8538" w14:textId="77777777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NAB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2590FB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37CCA4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B29928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AA4475" w14:textId="4BD45359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4</w:t>
            </w: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112DCC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6B729" w14:textId="52A4A20C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 </w:t>
            </w:r>
            <w:r w:rsidR="007C6CA3" w:rsidRPr="00703B56">
              <w:rPr>
                <w:rFonts w:eastAsia="Times New Roman"/>
                <w:color w:val="000000"/>
              </w:rPr>
              <w:t>1</w:t>
            </w:r>
            <w:r w:rsidR="007C6CA3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7D87BE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CD7AC8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C4709" w14:textId="0FF7D60C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8</w:t>
            </w: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6E1231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95</w:t>
            </w:r>
          </w:p>
        </w:tc>
      </w:tr>
      <w:tr w:rsidR="00A57418" w:rsidRPr="00703B56" w14:paraId="09556DA2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69776D" w14:textId="597835FA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MI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177262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8BCEA7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83A738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B30548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DE7141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B72C6" w14:textId="697D6F79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 </w:t>
            </w:r>
            <w:r w:rsidR="007C6CA3" w:rsidRPr="00703B56">
              <w:rPr>
                <w:rFonts w:eastAsia="Times New Roman"/>
                <w:color w:val="000000"/>
              </w:rPr>
              <w:t>1</w:t>
            </w:r>
            <w:r w:rsidR="007C6CA3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5EFD8F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321285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FD3B4E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D8E1A6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88</w:t>
            </w:r>
          </w:p>
        </w:tc>
      </w:tr>
      <w:tr w:rsidR="00A57418" w:rsidRPr="00703B56" w14:paraId="4C375CCE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B888A" w14:textId="134BAEA9" w:rsidR="00A57418" w:rsidRPr="00703B56" w:rsidRDefault="00A57418" w:rsidP="00703B56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M</w:t>
            </w:r>
            <w:r w:rsidRPr="00703B56">
              <w:rPr>
                <w:rFonts w:eastAsia="Times New Roman"/>
                <w:color w:val="000000"/>
              </w:rPr>
              <w:t>II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91E1D0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3.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90AD93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6.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5F9F0B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4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653D24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.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E7673E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3.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09535" w14:textId="506DDF24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 </w:t>
            </w:r>
            <w:r w:rsidR="007C6CA3" w:rsidRPr="00703B56">
              <w:rPr>
                <w:rFonts w:eastAsia="Times New Roman"/>
                <w:color w:val="000000"/>
              </w:rPr>
              <w:t>1</w:t>
            </w:r>
            <w:r w:rsidR="007C6CA3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18EA5F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E4095D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48203C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096367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56</w:t>
            </w:r>
          </w:p>
        </w:tc>
      </w:tr>
      <w:tr w:rsidR="00A57418" w:rsidRPr="00703B56" w14:paraId="39E922F1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02461" w14:textId="77777777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proofErr w:type="spellStart"/>
            <w:r w:rsidRPr="00703B56">
              <w:rPr>
                <w:rFonts w:eastAsia="Times New Roman"/>
                <w:color w:val="000000"/>
              </w:rPr>
              <w:t>Osteopont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05309" w14:textId="5F0E2A0C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2</w:t>
            </w: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E6A25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3.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AF12C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2F5D5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DC5D7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BC4A9" w14:textId="4A1CAF5B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 </w:t>
            </w:r>
            <w:r w:rsidR="007C6CA3" w:rsidRPr="00703B56">
              <w:rPr>
                <w:rFonts w:eastAsia="Times New Roman"/>
                <w:color w:val="000000"/>
              </w:rPr>
              <w:t>1</w:t>
            </w:r>
            <w:r w:rsidR="007C6CA3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47565" w14:textId="2401B5C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849AF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F7593" w14:textId="617D09BF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E4851" w14:textId="36406276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</w:t>
            </w:r>
          </w:p>
        </w:tc>
      </w:tr>
      <w:tr w:rsidR="00A57418" w:rsidRPr="00703B56" w14:paraId="7CA62C2F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E5762" w14:textId="77777777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P3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9B30A8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6.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A65FA5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3.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B002C7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1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674ADD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4.8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AFA719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1.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A475D" w14:textId="4F568E9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 </w:t>
            </w:r>
            <w:r w:rsidR="007C6CA3" w:rsidRPr="00703B56">
              <w:rPr>
                <w:rFonts w:eastAsia="Times New Roman"/>
                <w:color w:val="000000"/>
              </w:rPr>
              <w:t>1</w:t>
            </w:r>
            <w:r w:rsidR="007C6CA3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80C075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642424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CB5889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106958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.23</w:t>
            </w:r>
          </w:p>
        </w:tc>
      </w:tr>
      <w:tr w:rsidR="00A57418" w:rsidRPr="00703B56" w14:paraId="293C8ED6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9F167" w14:textId="77777777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proofErr w:type="spellStart"/>
            <w:r w:rsidRPr="00703B56">
              <w:rPr>
                <w:rFonts w:eastAsia="Times New Roman"/>
                <w:color w:val="000000"/>
              </w:rPr>
              <w:t>Periost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EA64D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3.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EC66A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3.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EC6AB" w14:textId="3D6FFEC1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6</w:t>
            </w: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87931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E3C5E" w14:textId="0C8CF74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.6</w:t>
            </w: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ECDBE" w14:textId="6056BE4C" w:rsidR="00A57418" w:rsidRPr="00703B56" w:rsidRDefault="007C6CA3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7EBEE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2F79B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1CFC0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BB571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19</w:t>
            </w:r>
          </w:p>
        </w:tc>
      </w:tr>
      <w:tr w:rsidR="00A57418" w:rsidRPr="00703B56" w14:paraId="56A5B423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078F8" w14:textId="77777777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SMAD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6D71AD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3.4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AEBA70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3.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332431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.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004CE8" w14:textId="16F70502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2</w:t>
            </w: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9349B4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.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F6E09" w14:textId="00327839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 </w:t>
            </w:r>
            <w:r w:rsidR="007C6CA3" w:rsidRPr="00703B56">
              <w:rPr>
                <w:rFonts w:eastAsia="Times New Roman"/>
                <w:color w:val="000000"/>
              </w:rPr>
              <w:t>1</w:t>
            </w:r>
            <w:r w:rsidR="007C6CA3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AD1B9F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098020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850B8B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1884A6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29</w:t>
            </w:r>
          </w:p>
        </w:tc>
      </w:tr>
      <w:tr w:rsidR="00A57418" w:rsidRPr="00703B56" w14:paraId="6A3E0496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C88C5" w14:textId="7E3FED05" w:rsidR="00A57418" w:rsidRPr="00703B56" w:rsidRDefault="00A57418" w:rsidP="00703B5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sym w:font="Symbol" w:char="F061"/>
            </w:r>
            <w:r w:rsidRPr="00703B56">
              <w:rPr>
                <w:rFonts w:eastAsia="Times New Roman"/>
                <w:color w:val="000000"/>
              </w:rPr>
              <w:t>-</w:t>
            </w:r>
            <w:r>
              <w:rPr>
                <w:rFonts w:eastAsia="Times New Roman"/>
                <w:color w:val="000000"/>
              </w:rPr>
              <w:t>SM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7B02D" w14:textId="18BB02CB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0.9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E9A8B" w14:textId="5966D792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7.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BAB6C" w14:textId="5968F439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4.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C41C7" w14:textId="2A6E1609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42638" w14:textId="5C501D40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3.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AEB4B" w14:textId="0CA78A33" w:rsidR="00A57418" w:rsidRPr="00703B56" w:rsidRDefault="007C6CA3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15185" w14:textId="0E0D2AD6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4.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13AC6" w14:textId="2A310B6A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8A781" w14:textId="368FB9C6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ED714" w14:textId="42D6B9B8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92</w:t>
            </w:r>
          </w:p>
        </w:tc>
      </w:tr>
      <w:tr w:rsidR="00A57418" w:rsidRPr="00703B56" w14:paraId="72112F26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2E507" w14:textId="77777777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SPARC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92504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8.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E04BD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6.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88AEC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6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6456B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3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1F0DC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4.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223B5" w14:textId="0AB523A5" w:rsidR="00A57418" w:rsidRPr="00703B56" w:rsidRDefault="007C6CA3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08CEE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B4673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.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A8843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A4E0D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79</w:t>
            </w:r>
          </w:p>
        </w:tc>
      </w:tr>
      <w:tr w:rsidR="00A57418" w:rsidRPr="00703B56" w14:paraId="77675E62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AAA43" w14:textId="77777777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TGF-</w:t>
            </w:r>
            <w:r w:rsidRPr="00703B56">
              <w:rPr>
                <w:rFonts w:eastAsia="Times New Roman"/>
                <w:color w:val="000000"/>
              </w:rPr>
              <w:sym w:font="Symbol" w:char="F062"/>
            </w:r>
            <w:r w:rsidRPr="00703B5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27DB9" w14:textId="429FAB0D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DCA38" w14:textId="0271D816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3A008" w14:textId="647B669B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F3D02" w14:textId="6D1C455D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9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430FF" w14:textId="709DF7B2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8741D" w14:textId="476E5D79" w:rsidR="00A57418" w:rsidRPr="00703B56" w:rsidRDefault="007C6CA3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2B4F56" w14:textId="2C48B206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F3EB5" w14:textId="7BE2593B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55C87" w14:textId="35863075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B786A" w14:textId="77FDD470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49</w:t>
            </w:r>
          </w:p>
        </w:tc>
      </w:tr>
      <w:tr w:rsidR="00A57418" w:rsidRPr="00703B56" w14:paraId="4A66B87C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CDAAC" w14:textId="77777777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TGF-</w:t>
            </w:r>
            <w:r w:rsidRPr="00703B56">
              <w:rPr>
                <w:rFonts w:eastAsia="Times New Roman"/>
                <w:color w:val="000000"/>
              </w:rPr>
              <w:sym w:font="Symbol" w:char="F062"/>
            </w:r>
            <w:r w:rsidRPr="00703B5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7DE91A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646482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70B5CE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FB6CDD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8C29A2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.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61367" w14:textId="00E4E476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 </w:t>
            </w:r>
            <w:r w:rsidR="007C6CA3" w:rsidRPr="00703B56">
              <w:rPr>
                <w:rFonts w:eastAsia="Times New Roman"/>
                <w:color w:val="000000"/>
              </w:rPr>
              <w:t>1</w:t>
            </w:r>
            <w:r w:rsidR="007C6CA3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C33176" w14:textId="02F26530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5.3</w:t>
            </w: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4D2394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5.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5AC8F3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3.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DBC022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0.5</w:t>
            </w:r>
          </w:p>
        </w:tc>
      </w:tr>
      <w:tr w:rsidR="00A57418" w:rsidRPr="00703B56" w14:paraId="7D799983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056FE" w14:textId="77777777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TGF-</w:t>
            </w:r>
            <w:r w:rsidRPr="00703B56">
              <w:rPr>
                <w:rFonts w:eastAsia="Times New Roman"/>
                <w:color w:val="000000"/>
              </w:rPr>
              <w:sym w:font="Symbol" w:char="F062"/>
            </w:r>
            <w:r w:rsidRPr="00703B5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64855" w14:textId="5FCBC805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6.5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1BA98" w14:textId="27C5410F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8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051A1" w14:textId="555D9CBD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7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8636E" w14:textId="0352D2A9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3.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B59EA" w14:textId="1B684243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9.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52FA9" w14:textId="40F1BFB7" w:rsidR="00A57418" w:rsidRPr="00703B56" w:rsidRDefault="007C6CA3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25571" w14:textId="102F1D4A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48B06" w14:textId="7A8368B6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616C8" w14:textId="1E54FD3D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4D9F0" w14:textId="3D83CF06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.23</w:t>
            </w:r>
          </w:p>
        </w:tc>
      </w:tr>
      <w:tr w:rsidR="00A57418" w:rsidRPr="00703B56" w14:paraId="6A9887DC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321D0" w14:textId="77777777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TGF-</w:t>
            </w:r>
            <w:r w:rsidRPr="00703B56">
              <w:rPr>
                <w:rFonts w:eastAsia="Times New Roman"/>
                <w:color w:val="000000"/>
              </w:rPr>
              <w:sym w:font="Symbol" w:char="F062"/>
            </w:r>
            <w:r w:rsidRPr="00703B56">
              <w:rPr>
                <w:rFonts w:eastAsia="Times New Roman"/>
                <w:color w:val="000000"/>
              </w:rPr>
              <w:t>R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34FFB4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427FBF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3.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2B96AF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407850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546C81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369BB" w14:textId="6B86253E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 </w:t>
            </w:r>
            <w:r w:rsidR="007C6CA3" w:rsidRPr="00703B56">
              <w:rPr>
                <w:rFonts w:eastAsia="Times New Roman"/>
                <w:color w:val="000000"/>
              </w:rPr>
              <w:t>1</w:t>
            </w:r>
            <w:r w:rsidR="007C6CA3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8BEEBF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52D79F" w14:textId="1D87E9A2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26DE7A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31E7DA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58</w:t>
            </w:r>
          </w:p>
        </w:tc>
      </w:tr>
      <w:tr w:rsidR="00A57418" w:rsidRPr="00703B56" w14:paraId="15F7532A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0F1D0" w14:textId="77777777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TGF-</w:t>
            </w:r>
            <w:r w:rsidRPr="00703B56">
              <w:rPr>
                <w:rFonts w:eastAsia="Times New Roman"/>
                <w:color w:val="000000"/>
              </w:rPr>
              <w:sym w:font="Symbol" w:char="F062"/>
            </w:r>
            <w:r w:rsidRPr="00703B56">
              <w:rPr>
                <w:rFonts w:eastAsia="Times New Roman"/>
                <w:color w:val="000000"/>
              </w:rPr>
              <w:t>R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69B22C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E51454" w14:textId="0CBE7DF2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.8</w:t>
            </w: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49CC42" w14:textId="72B45F72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9</w:t>
            </w: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2DCF7A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7D4A72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DCA0F" w14:textId="51AB02B3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 </w:t>
            </w:r>
            <w:r w:rsidR="007C6CA3" w:rsidRPr="00703B56">
              <w:rPr>
                <w:rFonts w:eastAsia="Times New Roman"/>
                <w:color w:val="000000"/>
              </w:rPr>
              <w:t>1</w:t>
            </w:r>
            <w:r w:rsidR="007C6CA3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5D88B4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522068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B20668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AC8858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45</w:t>
            </w:r>
          </w:p>
        </w:tc>
      </w:tr>
      <w:tr w:rsidR="00A57418" w:rsidRPr="00703B56" w14:paraId="0775AA1D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E38C4" w14:textId="3143D35D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Thrombospondin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48E20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3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D09B6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A6BC7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570E9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95649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01ED7" w14:textId="343F2420" w:rsidR="00A57418" w:rsidRPr="00703B56" w:rsidRDefault="00442BD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BDC4C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F204E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7423B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48881" w14:textId="021A9F68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3</w:t>
            </w:r>
            <w:r>
              <w:rPr>
                <w:rFonts w:eastAsia="Times New Roman"/>
                <w:color w:val="000000"/>
              </w:rPr>
              <w:t>0</w:t>
            </w:r>
          </w:p>
        </w:tc>
      </w:tr>
      <w:tr w:rsidR="00A57418" w:rsidRPr="00703B56" w14:paraId="3D2317C8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BC791" w14:textId="172E704E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Thrombospondin-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3E5E3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3.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6F1A2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.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0A838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.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25A6B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367D4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30942" w14:textId="0DB14177" w:rsidR="00A57418" w:rsidRPr="00703B56" w:rsidRDefault="00442BD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70045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22200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EFFB1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3EAC9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53</w:t>
            </w:r>
          </w:p>
        </w:tc>
      </w:tr>
      <w:tr w:rsidR="00A57418" w:rsidRPr="00703B56" w14:paraId="78B3A3AF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429AE" w14:textId="77777777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TIMP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F9967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CF02A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65CBE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0A490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6035A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B61C6" w14:textId="1D193A14" w:rsidR="00A57418" w:rsidRPr="00703B56" w:rsidRDefault="00442BD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2A6BE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.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3C19B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742FA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171B2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64</w:t>
            </w:r>
          </w:p>
        </w:tc>
      </w:tr>
      <w:tr w:rsidR="00A57418" w:rsidRPr="00703B56" w14:paraId="41DAB5D1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B719A" w14:textId="77777777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TIMP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1F2B1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9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850A8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B2D80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D53A1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E0FF2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68330" w14:textId="05A11F67" w:rsidR="00A57418" w:rsidRPr="00703B56" w:rsidRDefault="00442BD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3C531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0D346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6028A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C475F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71</w:t>
            </w:r>
          </w:p>
        </w:tc>
      </w:tr>
      <w:tr w:rsidR="00A57418" w:rsidRPr="00703B56" w14:paraId="10868CD1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DF681" w14:textId="77777777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TIMP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69C10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DEC8E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8B5CA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2D4AF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6104B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BFB78" w14:textId="21CC5462" w:rsidR="00A57418" w:rsidRPr="00703B56" w:rsidRDefault="00442BD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AE57C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2BD69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.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92642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D85E5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32</w:t>
            </w:r>
          </w:p>
        </w:tc>
      </w:tr>
      <w:tr w:rsidR="00A57418" w:rsidRPr="00703B56" w14:paraId="6AD28C55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4F39D" w14:textId="77777777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TIMP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27EAA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2152D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33BE2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D3375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BC7A1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620D7" w14:textId="168DE044" w:rsidR="00A57418" w:rsidRPr="00703B56" w:rsidRDefault="00442BD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6982C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3.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88F14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.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5A37E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DFF94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22</w:t>
            </w:r>
          </w:p>
        </w:tc>
      </w:tr>
      <w:tr w:rsidR="00A57418" w:rsidRPr="00703B56" w14:paraId="33F8C2A2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E823B" w14:textId="21553C67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proofErr w:type="spellStart"/>
            <w:r w:rsidRPr="00703B56">
              <w:rPr>
                <w:rFonts w:eastAsia="Times New Roman"/>
                <w:color w:val="000000"/>
              </w:rPr>
              <w:t>Tenascin</w:t>
            </w:r>
            <w:proofErr w:type="spellEnd"/>
            <w:r w:rsidRPr="00703B56">
              <w:rPr>
                <w:rFonts w:eastAsia="Times New Roman"/>
                <w:color w:val="000000"/>
              </w:rPr>
              <w:t>-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6D3E6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9.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BD674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8.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EE6F3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1.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EC4B5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1.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D11B8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7.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DA200" w14:textId="6C016A61" w:rsidR="00A57418" w:rsidRPr="00703B56" w:rsidRDefault="00442BD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CB1E3" w14:textId="5296B416" w:rsidR="00A57418" w:rsidRPr="00CC5B0C" w:rsidRDefault="00A57418" w:rsidP="00CC5B0C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CC5B0C">
              <w:rPr>
                <w:rFonts w:eastAsia="Times New Roman"/>
                <w:color w:val="000000"/>
              </w:rPr>
              <w:t>0.</w:t>
            </w:r>
            <w:r w:rsidR="00E153C4">
              <w:rPr>
                <w:rFonts w:eastAsia="Times New Roman"/>
                <w:color w:val="000000"/>
              </w:rPr>
              <w:t>6</w:t>
            </w:r>
            <w:r w:rsidR="00CC5B0C" w:rsidRPr="00CC5B0C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15424" w14:textId="40B074A8" w:rsidR="00A57418" w:rsidRPr="00CC5B0C" w:rsidRDefault="00A57418" w:rsidP="00E153C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CC5B0C">
              <w:rPr>
                <w:rFonts w:eastAsia="Times New Roman"/>
                <w:color w:val="000000"/>
              </w:rPr>
              <w:t>1.</w:t>
            </w:r>
            <w:r w:rsidR="00E153C4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5BA87" w14:textId="3AB52BCD" w:rsidR="00A57418" w:rsidRPr="00CC5B0C" w:rsidRDefault="00A57418" w:rsidP="00E153C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CC5B0C">
              <w:rPr>
                <w:rFonts w:eastAsia="Times New Roman"/>
                <w:color w:val="000000"/>
              </w:rPr>
              <w:t>1.</w:t>
            </w:r>
            <w:r w:rsidR="00E153C4">
              <w:rPr>
                <w:rFonts w:eastAsia="Times New Roman"/>
                <w:color w:val="000000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19188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92</w:t>
            </w:r>
          </w:p>
        </w:tc>
      </w:tr>
      <w:tr w:rsidR="00A57418" w:rsidRPr="00703B56" w14:paraId="28BA0578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F8B7A" w14:textId="03E15CDC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proofErr w:type="spellStart"/>
            <w:r w:rsidRPr="00703B56">
              <w:rPr>
                <w:rFonts w:eastAsia="Times New Roman"/>
                <w:color w:val="000000"/>
              </w:rPr>
              <w:t>Tenascin</w:t>
            </w:r>
            <w:proofErr w:type="spellEnd"/>
            <w:r w:rsidRPr="00703B56">
              <w:rPr>
                <w:rFonts w:eastAsia="Times New Roman"/>
                <w:color w:val="000000"/>
              </w:rPr>
              <w:t>-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6C43A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81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2B70B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48.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4EFE5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53.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4084C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41.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F18DB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22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9942C" w14:textId="78C18092" w:rsidR="00A57418" w:rsidRPr="00703B56" w:rsidRDefault="00442BD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65DB0" w14:textId="18E1CE75" w:rsidR="00A57418" w:rsidRPr="00CC5B0C" w:rsidRDefault="00A57418" w:rsidP="00E153C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CC5B0C">
              <w:rPr>
                <w:rFonts w:eastAsia="Times New Roman"/>
                <w:color w:val="000000"/>
              </w:rPr>
              <w:t>0.</w:t>
            </w:r>
            <w:r w:rsidR="00E153C4">
              <w:rPr>
                <w:rFonts w:eastAsia="Times New Roman"/>
                <w:color w:val="000000"/>
              </w:rPr>
              <w:t>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4EC99" w14:textId="6314130F" w:rsidR="00A57418" w:rsidRPr="00CC5B0C" w:rsidRDefault="00E153C4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5843E" w14:textId="7B01FB4A" w:rsidR="00A57418" w:rsidRPr="00CC5B0C" w:rsidRDefault="00E153C4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F367B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.03</w:t>
            </w:r>
          </w:p>
        </w:tc>
      </w:tr>
      <w:tr w:rsidR="00A57418" w:rsidRPr="00703B56" w14:paraId="69F8F47D" w14:textId="77777777" w:rsidTr="00703B56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09EF2" w14:textId="77777777" w:rsidR="00A57418" w:rsidRPr="00703B56" w:rsidRDefault="00A57418" w:rsidP="00CC28B6">
            <w:pPr>
              <w:spacing w:line="480" w:lineRule="auto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VEGF-</w:t>
            </w:r>
            <w:r w:rsidRPr="00703B56">
              <w:rPr>
                <w:rFonts w:eastAsia="Times New Roman"/>
                <w:color w:val="000000"/>
              </w:rPr>
              <w:sym w:font="Symbol" w:char="F061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E4EEF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6CFF5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4DF7F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EB76C" w14:textId="1D721C33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F6B1F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D7524" w14:textId="4E84457B" w:rsidR="00A57418" w:rsidRPr="00703B56" w:rsidRDefault="00442BDE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3C564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8429B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FED67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371FE" w14:textId="77777777" w:rsidR="00A57418" w:rsidRPr="00703B56" w:rsidRDefault="00A57418" w:rsidP="00CC28B6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703B56">
              <w:rPr>
                <w:rFonts w:eastAsia="Times New Roman"/>
                <w:color w:val="000000"/>
              </w:rPr>
              <w:t>0.05</w:t>
            </w:r>
          </w:p>
        </w:tc>
      </w:tr>
    </w:tbl>
    <w:p w14:paraId="6EFEFA29" w14:textId="77777777" w:rsidR="00D41A3E" w:rsidRDefault="00D41A3E">
      <w:bookmarkStart w:id="0" w:name="_GoBack"/>
      <w:bookmarkEnd w:id="0"/>
    </w:p>
    <w:sectPr w:rsidR="00D41A3E" w:rsidSect="00022AAC">
      <w:pgSz w:w="19800" w:h="1530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AAC"/>
    <w:rsid w:val="00022AAC"/>
    <w:rsid w:val="0008446F"/>
    <w:rsid w:val="00153CE2"/>
    <w:rsid w:val="001A1932"/>
    <w:rsid w:val="001F140A"/>
    <w:rsid w:val="00212196"/>
    <w:rsid w:val="002278AD"/>
    <w:rsid w:val="00266306"/>
    <w:rsid w:val="002E60DD"/>
    <w:rsid w:val="0041278C"/>
    <w:rsid w:val="00442BDE"/>
    <w:rsid w:val="00467D88"/>
    <w:rsid w:val="00477A60"/>
    <w:rsid w:val="004C595B"/>
    <w:rsid w:val="00582B57"/>
    <w:rsid w:val="005D3E73"/>
    <w:rsid w:val="006049F5"/>
    <w:rsid w:val="0061164E"/>
    <w:rsid w:val="0066047C"/>
    <w:rsid w:val="00703B56"/>
    <w:rsid w:val="007C6CA3"/>
    <w:rsid w:val="007D7366"/>
    <w:rsid w:val="0083759D"/>
    <w:rsid w:val="00937473"/>
    <w:rsid w:val="00980459"/>
    <w:rsid w:val="00A03AE0"/>
    <w:rsid w:val="00A3766A"/>
    <w:rsid w:val="00A57418"/>
    <w:rsid w:val="00C34E2F"/>
    <w:rsid w:val="00CC28B6"/>
    <w:rsid w:val="00CC5B0C"/>
    <w:rsid w:val="00CD270E"/>
    <w:rsid w:val="00CF3F15"/>
    <w:rsid w:val="00D11E34"/>
    <w:rsid w:val="00D41A3E"/>
    <w:rsid w:val="00E10E9A"/>
    <w:rsid w:val="00E153C4"/>
    <w:rsid w:val="00E26B96"/>
    <w:rsid w:val="00F24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899C3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1625F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1625F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400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4</Pages>
  <Words>691</Words>
  <Characters>3944</Characters>
  <Application>Microsoft Macintosh Word</Application>
  <DocSecurity>0</DocSecurity>
  <Lines>32</Lines>
  <Paragraphs>9</Paragraphs>
  <ScaleCrop>false</ScaleCrop>
  <Company>University of British Columbia, Faculty of Dentistr</Company>
  <LinksUpToDate>false</LinksUpToDate>
  <CharactersWithSpaces>4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 Hakkinen</dc:creator>
  <cp:keywords/>
  <dc:description/>
  <cp:lastModifiedBy>Lari Hakkinen</cp:lastModifiedBy>
  <cp:revision>30</cp:revision>
  <cp:lastPrinted>2013-11-29T19:02:00Z</cp:lastPrinted>
  <dcterms:created xsi:type="dcterms:W3CDTF">2013-11-29T00:11:00Z</dcterms:created>
  <dcterms:modified xsi:type="dcterms:W3CDTF">2014-01-04T00:11:00Z</dcterms:modified>
</cp:coreProperties>
</file>